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02" w:type="dxa"/>
        <w:tblLook w:val="04A0" w:firstRow="1" w:lastRow="0" w:firstColumn="1" w:lastColumn="0" w:noHBand="0" w:noVBand="1"/>
      </w:tblPr>
      <w:tblGrid>
        <w:gridCol w:w="1525"/>
        <w:gridCol w:w="390"/>
        <w:gridCol w:w="1417"/>
        <w:gridCol w:w="1417"/>
        <w:gridCol w:w="1096"/>
        <w:gridCol w:w="1110"/>
        <w:gridCol w:w="1150"/>
        <w:gridCol w:w="1282"/>
      </w:tblGrid>
      <w:tr w:rsidR="00542C59" w:rsidRPr="00542C59" w14:paraId="1E34E852" w14:textId="77777777" w:rsidTr="00542C59">
        <w:trPr>
          <w:trHeight w:val="320"/>
        </w:trPr>
        <w:tc>
          <w:tcPr>
            <w:tcW w:w="930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590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roodon</w:t>
            </w: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Left Forelimb JCS Modifications</w:t>
            </w:r>
          </w:p>
        </w:tc>
      </w:tr>
      <w:tr w:rsidR="00542C59" w:rsidRPr="00542C59" w14:paraId="16E7ABF5" w14:textId="77777777" w:rsidTr="00542C59">
        <w:trPr>
          <w:trHeight w:val="7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C145C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oint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9F327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60089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iginal Trans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35C73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ified Translat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2884B1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tance  (</w:t>
            </w:r>
            <w:proofErr w:type="gramEnd"/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m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7734F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iginal Ro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37F08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ified Rot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141E9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erence (Degrees)</w:t>
            </w:r>
          </w:p>
        </w:tc>
      </w:tr>
      <w:tr w:rsidR="00542C59" w:rsidRPr="00542C59" w14:paraId="6EAA1A2D" w14:textId="77777777" w:rsidTr="00542C59">
        <w:trPr>
          <w:trHeight w:val="320"/>
        </w:trPr>
        <w:tc>
          <w:tcPr>
            <w:tcW w:w="152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C8296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ulder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914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33F8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8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38306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8.21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A6830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DEE6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.89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AEA75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.89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5FBD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43235BF2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BB125B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F70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012A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814A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59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CA32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D001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0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A41A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0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5C42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7DBB0805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8B20D7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7AE5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6868C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C89132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7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AFBB99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BC918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.3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28DE8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.3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EE017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2586C7DF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FA733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bow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FAE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F9D0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6F97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69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D3CB9" w14:textId="40C8AA8C" w:rsidR="00542C59" w:rsidRPr="00542C59" w:rsidRDefault="007338C1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542C59"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F4DA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33F0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.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612A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3EE0BE84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E6DC2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8AB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73CC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.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3CE9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.97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19ACC9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64F6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20AE4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9E84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521C239D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F995C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5077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2BE48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4E9E9E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F0FD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D0A66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8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8C360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8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00788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0120F15A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F18B3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-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5CA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5388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6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87253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8.14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AB2DA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26F5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76AA4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F7D2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6DF153E6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7B54D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403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42D5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DD346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.98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2F6726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4E49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1228C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355D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3C8F0B64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2C983D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9356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E270B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0AA3B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8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38C80E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5F899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2F45A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0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8F9D3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74759B3F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4CEF2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gual I-2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0F0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155B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6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1FC9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6.76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74D02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3309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B7CA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8DE5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4D9CA2EF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1A736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AF0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2FE61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B5AA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.44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F0642D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FC0B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18A1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C85F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47313047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237FD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D47B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E4BF5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8D95F1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3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BE2BD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A5E46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3712F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DF4A4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111DD436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15ED42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I-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BD22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AA99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7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49DEC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7.74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3491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89D7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D1C5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628F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0</w:t>
            </w:r>
          </w:p>
        </w:tc>
      </w:tr>
      <w:tr w:rsidR="00542C59" w:rsidRPr="00542C59" w14:paraId="6C04C9E8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2DE9A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A29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57E1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.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2E10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.50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602EB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E47B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28B7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CB5B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542C59" w:rsidRPr="00542C59" w14:paraId="76E66AA5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C2B69B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40C6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BBEEA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BF81D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E4003A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E9679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38FB3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10AD05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78D35DB1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963721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I-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91C8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E604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9F5E3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0.14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F2A4B" w14:textId="6D439BA4" w:rsidR="00542C59" w:rsidRPr="00542C59" w:rsidRDefault="007338C1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542C59"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65AC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68FB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340A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</w:t>
            </w:r>
          </w:p>
        </w:tc>
      </w:tr>
      <w:tr w:rsidR="00542C59" w:rsidRPr="00542C59" w14:paraId="29C0B029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E3D25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9939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EDEF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BCF71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.74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62009C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E435A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AB60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9503D5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5365D3DF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32EE0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3AC2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4F89C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64EFE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3761D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AE6F52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58937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1F21F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34AD632D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DEA22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gual II-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BED7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5298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9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B7F23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96.96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3383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F62F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4ECFC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4430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17B6BC9F" w14:textId="77777777" w:rsidTr="00542C59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28F2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F61D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D6990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7878B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02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784E3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1C471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A1251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DA383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3CDF5411" w14:textId="77777777" w:rsidTr="00542C59">
        <w:trPr>
          <w:trHeight w:val="34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6EE60B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7C1C5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594354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78A6A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F781F" w14:textId="77777777" w:rsidR="00542C59" w:rsidRPr="00542C59" w:rsidRDefault="00542C59" w:rsidP="00542C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CFF576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4086C2F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2B2962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542C59" w:rsidRPr="00542C59" w14:paraId="10491716" w14:textId="77777777" w:rsidTr="00542C59">
        <w:trPr>
          <w:trHeight w:val="320"/>
        </w:trPr>
        <w:tc>
          <w:tcPr>
            <w:tcW w:w="9302" w:type="dxa"/>
            <w:gridSpan w:val="8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EA8E43E" w14:textId="77777777" w:rsidR="00542C59" w:rsidRPr="00542C59" w:rsidRDefault="00542C59" w:rsidP="00542C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42C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Joint Not Modified</w:t>
            </w:r>
          </w:p>
        </w:tc>
      </w:tr>
    </w:tbl>
    <w:p w14:paraId="7C6B7552" w14:textId="1F0B927F" w:rsidR="00F62522" w:rsidRDefault="00F62522" w:rsidP="00253F2E"/>
    <w:sectPr w:rsidR="00F62522" w:rsidSect="003E2D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D03"/>
    <w:rsid w:val="0003263C"/>
    <w:rsid w:val="00050D14"/>
    <w:rsid w:val="0005294E"/>
    <w:rsid w:val="00055076"/>
    <w:rsid w:val="000705A2"/>
    <w:rsid w:val="00070E6D"/>
    <w:rsid w:val="000737DF"/>
    <w:rsid w:val="00076616"/>
    <w:rsid w:val="00092D6E"/>
    <w:rsid w:val="000A6518"/>
    <w:rsid w:val="000C1728"/>
    <w:rsid w:val="000C64CD"/>
    <w:rsid w:val="000D071E"/>
    <w:rsid w:val="000D3B59"/>
    <w:rsid w:val="000F0D0F"/>
    <w:rsid w:val="000F5A92"/>
    <w:rsid w:val="00101F8D"/>
    <w:rsid w:val="00105A42"/>
    <w:rsid w:val="001117F0"/>
    <w:rsid w:val="00115150"/>
    <w:rsid w:val="00172E6B"/>
    <w:rsid w:val="001741A5"/>
    <w:rsid w:val="0019334F"/>
    <w:rsid w:val="00196CCF"/>
    <w:rsid w:val="001A4167"/>
    <w:rsid w:val="001A4AA0"/>
    <w:rsid w:val="001A7F6B"/>
    <w:rsid w:val="001A7FCB"/>
    <w:rsid w:val="001C04F1"/>
    <w:rsid w:val="001C1E9A"/>
    <w:rsid w:val="001D1D12"/>
    <w:rsid w:val="001D2821"/>
    <w:rsid w:val="001D404D"/>
    <w:rsid w:val="001D4114"/>
    <w:rsid w:val="001E3DE3"/>
    <w:rsid w:val="001F7062"/>
    <w:rsid w:val="00222F43"/>
    <w:rsid w:val="00233450"/>
    <w:rsid w:val="00253F2E"/>
    <w:rsid w:val="002735A0"/>
    <w:rsid w:val="002A7E66"/>
    <w:rsid w:val="002E3D0D"/>
    <w:rsid w:val="002E684D"/>
    <w:rsid w:val="003110B1"/>
    <w:rsid w:val="0033233F"/>
    <w:rsid w:val="0034608D"/>
    <w:rsid w:val="00347D3B"/>
    <w:rsid w:val="00354550"/>
    <w:rsid w:val="0036098C"/>
    <w:rsid w:val="00365F1A"/>
    <w:rsid w:val="00371B32"/>
    <w:rsid w:val="003771D8"/>
    <w:rsid w:val="00392257"/>
    <w:rsid w:val="003A1B5B"/>
    <w:rsid w:val="003A2D36"/>
    <w:rsid w:val="003A4D62"/>
    <w:rsid w:val="003B74FA"/>
    <w:rsid w:val="003C4B8C"/>
    <w:rsid w:val="003C751F"/>
    <w:rsid w:val="003D4865"/>
    <w:rsid w:val="003E2D03"/>
    <w:rsid w:val="003E4AB0"/>
    <w:rsid w:val="003F2F92"/>
    <w:rsid w:val="003F3B2C"/>
    <w:rsid w:val="00400170"/>
    <w:rsid w:val="004160D8"/>
    <w:rsid w:val="00417597"/>
    <w:rsid w:val="004247EC"/>
    <w:rsid w:val="00480E8D"/>
    <w:rsid w:val="0048195D"/>
    <w:rsid w:val="00485498"/>
    <w:rsid w:val="00490D90"/>
    <w:rsid w:val="00496B91"/>
    <w:rsid w:val="00497155"/>
    <w:rsid w:val="004A1E81"/>
    <w:rsid w:val="004B265C"/>
    <w:rsid w:val="004E35D7"/>
    <w:rsid w:val="004E55EB"/>
    <w:rsid w:val="00506979"/>
    <w:rsid w:val="00530AF6"/>
    <w:rsid w:val="00534BE1"/>
    <w:rsid w:val="00542259"/>
    <w:rsid w:val="00542C59"/>
    <w:rsid w:val="00544338"/>
    <w:rsid w:val="00552F3F"/>
    <w:rsid w:val="005575D4"/>
    <w:rsid w:val="00583CC4"/>
    <w:rsid w:val="005841D7"/>
    <w:rsid w:val="00585E5B"/>
    <w:rsid w:val="005B5775"/>
    <w:rsid w:val="005D2A97"/>
    <w:rsid w:val="005D6A7B"/>
    <w:rsid w:val="005F2063"/>
    <w:rsid w:val="005F5B8D"/>
    <w:rsid w:val="005F615F"/>
    <w:rsid w:val="00601895"/>
    <w:rsid w:val="00615777"/>
    <w:rsid w:val="00621AD6"/>
    <w:rsid w:val="00633CD3"/>
    <w:rsid w:val="00665F02"/>
    <w:rsid w:val="0066759D"/>
    <w:rsid w:val="00671404"/>
    <w:rsid w:val="006A2EC1"/>
    <w:rsid w:val="006A2FA7"/>
    <w:rsid w:val="006B0EB0"/>
    <w:rsid w:val="006B7A4D"/>
    <w:rsid w:val="006C036B"/>
    <w:rsid w:val="006C520B"/>
    <w:rsid w:val="006D686D"/>
    <w:rsid w:val="006E07C5"/>
    <w:rsid w:val="006E16FC"/>
    <w:rsid w:val="006F2A43"/>
    <w:rsid w:val="006F5CF9"/>
    <w:rsid w:val="006F783E"/>
    <w:rsid w:val="007061B7"/>
    <w:rsid w:val="007246CB"/>
    <w:rsid w:val="00733816"/>
    <w:rsid w:val="007338C1"/>
    <w:rsid w:val="00741496"/>
    <w:rsid w:val="00743702"/>
    <w:rsid w:val="00754707"/>
    <w:rsid w:val="0076415F"/>
    <w:rsid w:val="00766267"/>
    <w:rsid w:val="007668F0"/>
    <w:rsid w:val="00795BE7"/>
    <w:rsid w:val="00796557"/>
    <w:rsid w:val="007A1D84"/>
    <w:rsid w:val="007B4D53"/>
    <w:rsid w:val="007B6115"/>
    <w:rsid w:val="007D0EC4"/>
    <w:rsid w:val="007D35F7"/>
    <w:rsid w:val="007E054F"/>
    <w:rsid w:val="007F0996"/>
    <w:rsid w:val="007F7182"/>
    <w:rsid w:val="00805639"/>
    <w:rsid w:val="00806E74"/>
    <w:rsid w:val="0081427B"/>
    <w:rsid w:val="00820631"/>
    <w:rsid w:val="008379BB"/>
    <w:rsid w:val="00856523"/>
    <w:rsid w:val="008675CD"/>
    <w:rsid w:val="008700ED"/>
    <w:rsid w:val="00881E52"/>
    <w:rsid w:val="008848E3"/>
    <w:rsid w:val="008853C9"/>
    <w:rsid w:val="00891143"/>
    <w:rsid w:val="00892514"/>
    <w:rsid w:val="00897062"/>
    <w:rsid w:val="008A0A46"/>
    <w:rsid w:val="008A342B"/>
    <w:rsid w:val="008B05F1"/>
    <w:rsid w:val="008B7B03"/>
    <w:rsid w:val="008C50DB"/>
    <w:rsid w:val="008C6F40"/>
    <w:rsid w:val="008D0F40"/>
    <w:rsid w:val="008D2229"/>
    <w:rsid w:val="008D3033"/>
    <w:rsid w:val="00911195"/>
    <w:rsid w:val="009338DD"/>
    <w:rsid w:val="0098124E"/>
    <w:rsid w:val="009875FD"/>
    <w:rsid w:val="00997F36"/>
    <w:rsid w:val="009A68A5"/>
    <w:rsid w:val="009B1A73"/>
    <w:rsid w:val="009B3288"/>
    <w:rsid w:val="009C16C7"/>
    <w:rsid w:val="009C6C1C"/>
    <w:rsid w:val="009C7C5D"/>
    <w:rsid w:val="009D786C"/>
    <w:rsid w:val="009E6970"/>
    <w:rsid w:val="009E7950"/>
    <w:rsid w:val="009F381E"/>
    <w:rsid w:val="009F4DD7"/>
    <w:rsid w:val="009F5109"/>
    <w:rsid w:val="00A003E1"/>
    <w:rsid w:val="00A22533"/>
    <w:rsid w:val="00A245E2"/>
    <w:rsid w:val="00A511CA"/>
    <w:rsid w:val="00A74DA8"/>
    <w:rsid w:val="00A826F6"/>
    <w:rsid w:val="00A84AA7"/>
    <w:rsid w:val="00A916AA"/>
    <w:rsid w:val="00A92FB5"/>
    <w:rsid w:val="00AA322B"/>
    <w:rsid w:val="00AB6E39"/>
    <w:rsid w:val="00AF14CB"/>
    <w:rsid w:val="00AF72CC"/>
    <w:rsid w:val="00B03E8D"/>
    <w:rsid w:val="00B0753A"/>
    <w:rsid w:val="00B10EB1"/>
    <w:rsid w:val="00B164DD"/>
    <w:rsid w:val="00B249F7"/>
    <w:rsid w:val="00B445B0"/>
    <w:rsid w:val="00B513AC"/>
    <w:rsid w:val="00B52C47"/>
    <w:rsid w:val="00B6061A"/>
    <w:rsid w:val="00B633DA"/>
    <w:rsid w:val="00B6520A"/>
    <w:rsid w:val="00B76118"/>
    <w:rsid w:val="00B87D24"/>
    <w:rsid w:val="00BA03B0"/>
    <w:rsid w:val="00BA736C"/>
    <w:rsid w:val="00BB0A7D"/>
    <w:rsid w:val="00BE7D3B"/>
    <w:rsid w:val="00BF1F64"/>
    <w:rsid w:val="00C017F8"/>
    <w:rsid w:val="00C07B40"/>
    <w:rsid w:val="00C14F0C"/>
    <w:rsid w:val="00C24E1F"/>
    <w:rsid w:val="00C27C5F"/>
    <w:rsid w:val="00C3076E"/>
    <w:rsid w:val="00C34C58"/>
    <w:rsid w:val="00C35014"/>
    <w:rsid w:val="00C37C6F"/>
    <w:rsid w:val="00C41BB2"/>
    <w:rsid w:val="00C42FB2"/>
    <w:rsid w:val="00C549B6"/>
    <w:rsid w:val="00C775C7"/>
    <w:rsid w:val="00CA0C21"/>
    <w:rsid w:val="00CA328F"/>
    <w:rsid w:val="00CB1577"/>
    <w:rsid w:val="00CC2148"/>
    <w:rsid w:val="00CC2195"/>
    <w:rsid w:val="00CD0BFC"/>
    <w:rsid w:val="00CE0CDE"/>
    <w:rsid w:val="00D02446"/>
    <w:rsid w:val="00D111D9"/>
    <w:rsid w:val="00D13BA4"/>
    <w:rsid w:val="00D2473F"/>
    <w:rsid w:val="00D433B8"/>
    <w:rsid w:val="00D62B15"/>
    <w:rsid w:val="00DA443D"/>
    <w:rsid w:val="00DA77B6"/>
    <w:rsid w:val="00DB6E55"/>
    <w:rsid w:val="00DC609D"/>
    <w:rsid w:val="00DC7F75"/>
    <w:rsid w:val="00DD0F02"/>
    <w:rsid w:val="00DD2FDE"/>
    <w:rsid w:val="00DD6E1C"/>
    <w:rsid w:val="00DE4734"/>
    <w:rsid w:val="00DF69A6"/>
    <w:rsid w:val="00E064E3"/>
    <w:rsid w:val="00E16EFE"/>
    <w:rsid w:val="00E21A35"/>
    <w:rsid w:val="00E30BF3"/>
    <w:rsid w:val="00E40889"/>
    <w:rsid w:val="00E41A91"/>
    <w:rsid w:val="00E437BC"/>
    <w:rsid w:val="00E52561"/>
    <w:rsid w:val="00E60DF9"/>
    <w:rsid w:val="00E613DF"/>
    <w:rsid w:val="00E863CB"/>
    <w:rsid w:val="00EA2071"/>
    <w:rsid w:val="00EA6FB9"/>
    <w:rsid w:val="00EB41A7"/>
    <w:rsid w:val="00EB6F15"/>
    <w:rsid w:val="00EC5F3B"/>
    <w:rsid w:val="00ED5414"/>
    <w:rsid w:val="00EE0D76"/>
    <w:rsid w:val="00EE1BDB"/>
    <w:rsid w:val="00EE307D"/>
    <w:rsid w:val="00EE5ED1"/>
    <w:rsid w:val="00EF210B"/>
    <w:rsid w:val="00EF71F2"/>
    <w:rsid w:val="00F149BC"/>
    <w:rsid w:val="00F16F26"/>
    <w:rsid w:val="00F25A93"/>
    <w:rsid w:val="00F62522"/>
    <w:rsid w:val="00F71DB1"/>
    <w:rsid w:val="00F7790B"/>
    <w:rsid w:val="00FB77AD"/>
    <w:rsid w:val="00FC0C12"/>
    <w:rsid w:val="00FD0B9F"/>
    <w:rsid w:val="00FD0D8D"/>
    <w:rsid w:val="00FD27D8"/>
    <w:rsid w:val="00FE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A2402"/>
  <w15:chartTrackingRefBased/>
  <w15:docId w15:val="{FBD7DC33-FF58-1B48-BC6A-48058D36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D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D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D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D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37C6F"/>
    <w:pPr>
      <w:spacing w:line="480" w:lineRule="auto"/>
      <w:ind w:left="720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E2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D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D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erio</dc:creator>
  <cp:keywords/>
  <dc:description/>
  <cp:lastModifiedBy>Michael Serio</cp:lastModifiedBy>
  <cp:revision>5</cp:revision>
  <dcterms:created xsi:type="dcterms:W3CDTF">2025-12-15T12:10:00Z</dcterms:created>
  <dcterms:modified xsi:type="dcterms:W3CDTF">2025-12-18T03:08:00Z</dcterms:modified>
</cp:coreProperties>
</file>